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82476" w14:textId="15A952D6" w:rsidR="00735CC0" w:rsidRDefault="0070130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51941255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Table S1 Identification of swab samples with STIs by real-time PCR </w:t>
      </w:r>
      <w:r w:rsidR="007851E7">
        <w:rPr>
          <w:rFonts w:ascii="Times New Roman" w:hAnsi="Times New Roman"/>
          <w:b/>
          <w:bCs/>
          <w:sz w:val="24"/>
          <w:szCs w:val="24"/>
        </w:rPr>
        <w:t>and Nanopore sequencing</w:t>
      </w:r>
    </w:p>
    <w:tbl>
      <w:tblPr>
        <w:tblW w:w="901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12"/>
        <w:gridCol w:w="595"/>
        <w:gridCol w:w="557"/>
        <w:gridCol w:w="557"/>
        <w:gridCol w:w="665"/>
        <w:gridCol w:w="1174"/>
        <w:gridCol w:w="967"/>
        <w:gridCol w:w="822"/>
        <w:gridCol w:w="822"/>
        <w:gridCol w:w="822"/>
        <w:gridCol w:w="823"/>
      </w:tblGrid>
      <w:tr w:rsidR="00C3746D" w14:paraId="7745A79E" w14:textId="6AFD1EA7" w:rsidTr="00D939E8">
        <w:trPr>
          <w:trHeight w:val="276"/>
        </w:trPr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B9D87" w14:textId="77777777" w:rsidR="00C3746D" w:rsidRDefault="00C3746D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F73C01" w14:textId="77777777" w:rsidR="00C3746D" w:rsidRDefault="00C3746D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G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5C4C9" w14:textId="77777777" w:rsidR="00C3746D" w:rsidRDefault="00C3746D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B255E" w14:textId="77777777" w:rsidR="00C3746D" w:rsidRDefault="00C3746D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V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755286" w14:textId="77777777" w:rsidR="00C3746D" w:rsidRDefault="00C3746D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G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AEA4C" w14:textId="77777777" w:rsidR="00C3746D" w:rsidRDefault="00C3746D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t value</w:t>
            </w:r>
          </w:p>
        </w:tc>
        <w:tc>
          <w:tcPr>
            <w:tcW w:w="42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DCEAD" w14:textId="67F97498" w:rsidR="00C3746D" w:rsidRDefault="00C3746D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ad counts</w:t>
            </w:r>
          </w:p>
        </w:tc>
      </w:tr>
      <w:tr w:rsidR="00414A9C" w14:paraId="7001E633" w14:textId="77777777" w:rsidTr="00D87C81">
        <w:trPr>
          <w:trHeight w:val="276"/>
        </w:trPr>
        <w:tc>
          <w:tcPr>
            <w:tcW w:w="123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11E9E7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9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71484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5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ADE60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5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1DB39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3E515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184C7E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C02BB" w14:textId="14678D70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nalys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1AE62" w14:textId="068CF52B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G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B8F0A" w14:textId="4B6923B9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BB3745" w14:textId="7317FC77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G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B4CE6" w14:textId="1CA23599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V</w:t>
            </w:r>
          </w:p>
        </w:tc>
      </w:tr>
      <w:tr w:rsidR="00414A9C" w14:paraId="7055035C" w14:textId="5A3E8CCD" w:rsidTr="00EE4D6C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C516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0BEA1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0FA2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99D0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A273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ED3E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5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3A779" w14:textId="663FCE2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8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A2419" w14:textId="2FF0067E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C66B5" w14:textId="7A4EC7B9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CD864" w14:textId="311CB569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C7907" w14:textId="5045D0C7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414A9C" w14:paraId="57B415CD" w14:textId="6FABD23D" w:rsidTr="00E8471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6EDF9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3EDAF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21FE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EA5C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BA9A5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0A62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.4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8182A" w14:textId="04C1E156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18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DAD2B" w14:textId="147E903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9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561BB" w14:textId="14F2C19B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307A5" w14:textId="3FFA113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D600D" w14:textId="216736AA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</w:tr>
      <w:tr w:rsidR="00414A9C" w14:paraId="29101469" w14:textId="6F4AB028" w:rsidTr="00CF357C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54F0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5E5E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0F23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9A74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2896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E535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.4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3B9ED" w14:textId="2436D91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64DFE" w14:textId="0E98E024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7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C6FCA" w14:textId="139B7209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982EE" w14:textId="4D728F06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4DBC7" w14:textId="0FA8DF78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</w:tr>
      <w:tr w:rsidR="00414A9C" w14:paraId="259F0D88" w14:textId="158034D7" w:rsidTr="00183DD1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BD7E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5EDD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22ACB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097D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7E1B1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281EB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.9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38739" w14:textId="3117F6C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8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B138C" w14:textId="2F9E55DE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01AFB" w14:textId="01F3E34D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7D94B" w14:textId="0463A25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7E3E2" w14:textId="5C91AB8D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</w:tr>
      <w:tr w:rsidR="00414A9C" w14:paraId="23B64FA1" w14:textId="7C6E55C0" w:rsidTr="00070045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6E94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1397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5714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87B3B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C3B6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FEEB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.8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45CA8" w14:textId="7EAF638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26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5F555" w14:textId="2135940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6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8F9FF" w14:textId="6D0B4F11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B91AC" w14:textId="65E51F6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CA24F" w14:textId="5B6F1976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414A9C" w14:paraId="1A57ECF5" w14:textId="3E4B7868" w:rsidTr="007B5B16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9A93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D284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FE7D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E031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F956FB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8ABBEB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.3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ED3E7" w14:textId="1B21D238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3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C1AD7" w14:textId="3E4DFF1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26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B7061" w14:textId="2C3E50C1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2EA77" w14:textId="6DACD89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70119" w14:textId="5030AA85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414A9C" w14:paraId="030EFCB2" w14:textId="54D21BAF" w:rsidTr="00C71D04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A2A8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E475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F4E88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9FF0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983F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94F9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9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028D5" w14:textId="05B9545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0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51B51" w14:textId="31CC05F0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90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695F0" w14:textId="2E9F78FE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2EB36" w14:textId="36F1740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CEF4E" w14:textId="760A844F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</w:tr>
      <w:tr w:rsidR="00414A9C" w14:paraId="551F5D94" w14:textId="22F537F0" w:rsidTr="00F17D6E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0EBE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7532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ED627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77FFF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60A6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A67D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.87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3495E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2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A0D67" w14:textId="7F7FA85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2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82133" w14:textId="6661704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E6B1B" w14:textId="431C7A0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FB94C" w14:textId="0C82BC4B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</w:tr>
      <w:tr w:rsidR="00414A9C" w14:paraId="029232BA" w14:textId="3D245A8C" w:rsidTr="0027640C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5DDD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D651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BFC3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57DA8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6E28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0E2AF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6.2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69EEF" w14:textId="0FBAA221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16547" w14:textId="4A45AC46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A3F40" w14:textId="7CBBE04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93D3D" w14:textId="4E986D3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280B4" w14:textId="0E7E4AD0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414A9C" w14:paraId="2E5A67A1" w14:textId="79005D0B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B0AE8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3A02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2AF8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3FDC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BC406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0236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.8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8DFF9" w14:textId="6AAAA69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51E62" w14:textId="06B272E5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B8804" w14:textId="06EE7856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DE960" w14:textId="058B371D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E5F2B" w14:textId="1E08BE91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</w:tr>
      <w:tr w:rsidR="00414A9C" w14:paraId="2F0CECBD" w14:textId="4295A4F3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65D1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DE76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39FD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8600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8298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F1DF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.59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02E58" w14:textId="001FB440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ED2EA" w14:textId="0AC2D6AC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E38E5" w14:textId="6FB244D8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97386" w14:textId="250813CC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5DE31" w14:textId="50839292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  <w:tr w:rsidR="00414A9C" w14:paraId="3D351092" w14:textId="6A899E18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E2D31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82D2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94CA6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E2C1C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F03A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C744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6.67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9D473" w14:textId="5FB57FC8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8380B" w14:textId="50F4000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A9FA3" w14:textId="3BB3289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B1F68" w14:textId="6328632C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2E393" w14:textId="629AD955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</w:tr>
      <w:tr w:rsidR="00414A9C" w14:paraId="08ABB292" w14:textId="04615B9E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C98FE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242BF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76B3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8B79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7951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A04609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5E119" w14:textId="5486076D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9401D" w14:textId="34D7C022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D960B" w14:textId="53F2A288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1E111" w14:textId="1E520E81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46E61" w14:textId="69907A1A" w:rsidR="00414A9C" w:rsidRDefault="0092525E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14A9C" w14:paraId="654CBC10" w14:textId="130B38A3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EE42B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21861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E406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91F9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E70FF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31D1DB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5C2E8" w14:textId="5C79AB95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2F2BB" w14:textId="42B848EC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6CF77" w14:textId="32D25EC0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1F8C6" w14:textId="4B89BD7F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87DF0" w14:textId="66A92AAF" w:rsidR="00414A9C" w:rsidRDefault="0092525E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14A9C" w14:paraId="617A6F53" w14:textId="7F5426EB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D7953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546C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97001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A87D1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9324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1A56A2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04384" w14:textId="5D3D4C7F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ADF9D" w14:textId="13AC8DF0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180E0" w14:textId="5DCDF5F2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9C7FF" w14:textId="416122E0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5F131" w14:textId="02D7635B" w:rsidR="00414A9C" w:rsidRDefault="0092525E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414A9C" w14:paraId="6BE8E600" w14:textId="13E2CD54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DA14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F0669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BEA1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F984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15FD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368DC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.6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F3509" w14:textId="2D018989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8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26F18" w14:textId="2F06219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C9083" w14:textId="1943690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0AC2F" w14:textId="4A2052A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BD1E6" w14:textId="723C5909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368</w:t>
            </w:r>
          </w:p>
        </w:tc>
      </w:tr>
      <w:tr w:rsidR="00414A9C" w14:paraId="43E6373F" w14:textId="37E06236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C738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8E0A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0368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7845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C23FF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D97D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.25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A2D77" w14:textId="4041515C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7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F0411" w14:textId="24DB0061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BA318" w14:textId="00AA476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C9BEB" w14:textId="1F8317A9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47C9F" w14:textId="67750C47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712</w:t>
            </w:r>
          </w:p>
        </w:tc>
      </w:tr>
      <w:tr w:rsidR="00414A9C" w14:paraId="788DCF9A" w14:textId="30CDB2C9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236A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57FC3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479F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77CF5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A624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8E24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6.17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AFEE2" w14:textId="6B251BC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9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0E79C" w14:textId="09A703ED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23EC4" w14:textId="7464C0A9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E98AD" w14:textId="5840076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08662" w14:textId="1064F6C8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414A9C" w14:paraId="09D517BF" w14:textId="524054BD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232E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8317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EA92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D025B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0433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E5D7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.9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1B3FE" w14:textId="30F3DBE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06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3056B" w14:textId="1647E90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3B429" w14:textId="5FC2E57D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35E03" w14:textId="52EADE9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FA929" w14:textId="0C5C1B38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</w:tr>
      <w:tr w:rsidR="00414A9C" w14:paraId="77E80803" w14:textId="53093CD8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FCA89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D920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7440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A5AB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B7474B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6EB2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.6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5A075" w14:textId="5398B671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80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972C2" w14:textId="249BEF0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4568A" w14:textId="0D2EDC68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8D2B5" w14:textId="59CA3FF8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01817" w14:textId="448CEE8A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</w:tr>
      <w:tr w:rsidR="00414A9C" w14:paraId="01ACA7B0" w14:textId="7B58FA3A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85AE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4BEB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E5480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9DED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66F7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DFEDA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4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027B1" w14:textId="62A71AB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3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F80A6" w14:textId="3FB931D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747DB" w14:textId="3EBA61B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C7772" w14:textId="0F42B9E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4750A" w14:textId="6631E526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26</w:t>
            </w:r>
          </w:p>
        </w:tc>
      </w:tr>
      <w:tr w:rsidR="00414A9C" w14:paraId="35274945" w14:textId="378ABEC0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9CF1F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BBD5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BA4B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B192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5200F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B8B9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.0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DFA5E" w14:textId="754A3B6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3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AD2B3" w14:textId="3BD5DC1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1DBBE" w14:textId="16688FE9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7E324" w14:textId="33D0BD2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4957A" w14:textId="219382AA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</w:tr>
      <w:tr w:rsidR="00414A9C" w14:paraId="7B37F36A" w14:textId="70A75F54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32A9F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B04B8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DE36B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A38E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05656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12EA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.59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D6974" w14:textId="25FB2DF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72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36361" w14:textId="301E815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84AB8" w14:textId="1D53E98D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73D73" w14:textId="373399FE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11CF0" w14:textId="33087DB7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</w:tr>
      <w:tr w:rsidR="00414A9C" w14:paraId="54ABC288" w14:textId="25C0141B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22A8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69B8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8F75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4822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277C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8C93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.58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E43CF" w14:textId="5437B865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2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C4686" w14:textId="78A9DD4B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A52D9" w14:textId="279B87F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95CAB" w14:textId="14BB38F1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01F62" w14:textId="15B61D62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824</w:t>
            </w:r>
          </w:p>
        </w:tc>
      </w:tr>
      <w:tr w:rsidR="00414A9C" w14:paraId="2676BFF6" w14:textId="4F50C8B2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2B1C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BC981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E575F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A949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2CD0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C0688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.8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7C684" w14:textId="394B605E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29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76336" w14:textId="1BBCBCF6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5DD5F" w14:textId="32A9E66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A4C51" w14:textId="3AFA0B96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02330" w14:textId="0691FF7D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</w:tr>
      <w:tr w:rsidR="00414A9C" w14:paraId="25374DA1" w14:textId="76C2D00F" w:rsidTr="00D939E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F0DB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D2A8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52DC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8D4C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7885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067EB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.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ADF30" w14:textId="08712D4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0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11A91" w14:textId="78E22905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4F641" w14:textId="174CA22D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803B0" w14:textId="71F6477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4D7AC" w14:textId="2A030B72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414A9C" w14:paraId="4ACCB51D" w14:textId="76C29DA6" w:rsidTr="00D86E5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9E09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A0F8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2352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E49A1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B4FE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4FD0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6.8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756E5" w14:textId="5B82D2C8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16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D553F" w14:textId="44DD20D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C4BB8" w14:textId="7241BE4E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1B904" w14:textId="5F2EAD3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6E40A" w14:textId="52279C82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</w:tr>
      <w:tr w:rsidR="00414A9C" w14:paraId="1606089E" w14:textId="26071B7E" w:rsidTr="0093302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CE7D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66CF7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1D01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8BD3F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51116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5450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.2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397D4" w14:textId="5A8CB9BB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3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48026" w14:textId="63BE2B8D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50D5F" w14:textId="11999A4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EA7A3" w14:textId="4CC0C919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66BAA" w14:textId="54ABFB98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</w:tr>
      <w:tr w:rsidR="00414A9C" w14:paraId="443F5ED4" w14:textId="664D501E" w:rsidTr="00FC0150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55E8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845A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5AF2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D3E1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34B6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0627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7.7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1B785" w14:textId="6C94140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2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A4D0C" w14:textId="79DA381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A9622" w14:textId="43A8028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E68D9" w14:textId="1F77072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77660" w14:textId="64DFE449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414A9C" w14:paraId="78BF3C48" w14:textId="1C5514CC" w:rsidTr="00074D0E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25C9F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14E7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AEC6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B79A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F7579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7CD6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.86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73DE5" w14:textId="41E7C64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2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E4DF6" w14:textId="03A94B7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1B30F" w14:textId="10BFF5E9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EEE02" w14:textId="2F49A68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B9A5F" w14:textId="7C45BE33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</w:tr>
      <w:tr w:rsidR="00414A9C" w14:paraId="70EE3E1F" w14:textId="632DF431" w:rsidTr="000C19F7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896E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1385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B2C1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7109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C497C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03B4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.5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9EE1D" w14:textId="3AFCE871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7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0A65A" w14:textId="136E1191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AA00B" w14:textId="00A4AB5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A7534" w14:textId="484DDCE8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DF927" w14:textId="3DB483B1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882</w:t>
            </w:r>
          </w:p>
        </w:tc>
      </w:tr>
      <w:tr w:rsidR="00414A9C" w14:paraId="08FA7D11" w14:textId="4E4C48F3" w:rsidTr="00343F00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221B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496C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9A27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A9C5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C07F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AC3E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.5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FD626" w14:textId="3192D91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74AEA" w14:textId="69A0393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1EE6A" w14:textId="42BF498C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438A5" w14:textId="3F75488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76ED0" w14:textId="1AAE41F1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01</w:t>
            </w:r>
          </w:p>
        </w:tc>
      </w:tr>
      <w:tr w:rsidR="00414A9C" w14:paraId="02369435" w14:textId="4F8307EA" w:rsidTr="002C0FD9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CAA3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3B3D9F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7F2B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6934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C9A8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10C6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.6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04FEA" w14:textId="720F9A24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9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6833F" w14:textId="5B99575B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5ED6B" w14:textId="6BA8A64B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1DA25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37A7D" w14:textId="552776FC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</w:tr>
      <w:tr w:rsidR="00414A9C" w14:paraId="640DBFDC" w14:textId="7C0F0F7B" w:rsidTr="00826BF2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06A3B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81D0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E338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EAEDC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FAB5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4C816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.3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28819" w14:textId="567A385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0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C1707" w14:textId="29CF8B71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C2941" w14:textId="1A2525E0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787EA" w14:textId="1E2AC23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1EE79" w14:textId="1BEC0658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37</w:t>
            </w:r>
          </w:p>
        </w:tc>
      </w:tr>
      <w:tr w:rsidR="00414A9C" w14:paraId="62BA7B8A" w14:textId="58B67D7C" w:rsidTr="00073CA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63A9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3246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93474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E0B4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4558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2CE1F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.1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81E94" w14:textId="4E484B8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9CB23" w14:textId="4687876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2E078" w14:textId="5861C405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A44DF" w14:textId="39A9D29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8DC9B" w14:textId="48BC19D6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</w:tr>
      <w:tr w:rsidR="00414A9C" w14:paraId="14E5B418" w14:textId="453408FD" w:rsidTr="001A67D2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235C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5C23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A7ED20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40D33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3E91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1870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.07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052CF" w14:textId="0D23F95D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4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5B6D3" w14:textId="382227D9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39E82" w14:textId="115F791D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4C39B" w14:textId="16B619BD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9B44A" w14:textId="73380599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</w:tr>
      <w:tr w:rsidR="00414A9C" w14:paraId="1133AD59" w14:textId="3E9667AE" w:rsidTr="008E5D60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3AB81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41242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D3CA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7CA1DF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A9B4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33C7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18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FF16C" w14:textId="53756368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5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D8631" w14:textId="5973809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1C3FD" w14:textId="3F1A268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8B7FA" w14:textId="69460AC6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44E29" w14:textId="58F7BDE1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907</w:t>
            </w:r>
          </w:p>
        </w:tc>
      </w:tr>
      <w:tr w:rsidR="00414A9C" w14:paraId="4F3A1349" w14:textId="45074D77" w:rsidTr="0056710C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DFC7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1A04A5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0EB02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B486F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B7AE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654A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38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A291F" w14:textId="51D20DC4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7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84C5A" w14:textId="4C7BA755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5D41E" w14:textId="1B030C9D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737F4" w14:textId="43287A1D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3AE83" w14:textId="7D6E2828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486</w:t>
            </w:r>
          </w:p>
        </w:tc>
      </w:tr>
      <w:tr w:rsidR="00414A9C" w14:paraId="6C6F5374" w14:textId="0DBAC118" w:rsidTr="00AE55C9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2AD1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B70F7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92657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0CDD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5A338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38DAF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.55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91ADD" w14:textId="73E8D8D1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2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872AB" w14:textId="48F2B7D0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3D08F" w14:textId="0636A20E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4A78A" w14:textId="377A664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E5F9A" w14:textId="66459E97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706</w:t>
            </w:r>
          </w:p>
        </w:tc>
      </w:tr>
      <w:tr w:rsidR="00414A9C" w14:paraId="5667A6F2" w14:textId="00F68565" w:rsidTr="002E6A4C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E1840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92AFD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FFCB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3F6BE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C1C5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782D1F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ED780" w14:textId="0EEA9056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26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E3480" w14:textId="593E8A5F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0D4AA" w14:textId="7C9C308F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B4026" w14:textId="0EFFE9C5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81D21" w14:textId="5546DB58" w:rsidR="00414A9C" w:rsidRDefault="0092525E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414A9C" w14:paraId="7A33BE22" w14:textId="11323FA0" w:rsidTr="004155ED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7C83F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F130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93F1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64FD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2B5F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9B19A6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23F9A" w14:textId="5BF56423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EE11E" w14:textId="4F4F4BAE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F2480" w14:textId="45A2A325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80BDB" w14:textId="0B599F35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FAACA" w14:textId="1A59A5FF" w:rsidR="00414A9C" w:rsidRDefault="0092525E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414A9C" w14:paraId="161C83CE" w14:textId="0707D86C" w:rsidTr="00F90B61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120D7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9B9CD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BF12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BFC00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36E2B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A3C72B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26644" w14:textId="369AB503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5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9FA9C" w14:textId="681F114C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001D5" w14:textId="0AE78F51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331BA" w14:textId="7071CFD1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65889" w14:textId="7C41F81B" w:rsidR="00414A9C" w:rsidRDefault="0092525E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14A9C" w14:paraId="78049103" w14:textId="357F6D8A" w:rsidTr="00F85C9B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93EB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26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8CEC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0596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32427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ED4B2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02730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.9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F170E" w14:textId="6D35730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3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45A11" w14:textId="368A12E1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FF9D2" w14:textId="15AFFE25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FB73E" w14:textId="1BB5964E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A24F1" w14:textId="09D82729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414A9C" w14:paraId="7BC4C0D4" w14:textId="58881B46" w:rsidTr="008E7543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C1161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3A8A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9F68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131CB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416E8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8EC0F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.8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A858A" w14:textId="716B38DB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74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1E1BD" w14:textId="39711708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DEAFF" w14:textId="0AD0080B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D2297" w14:textId="69D13D20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B31A8" w14:textId="44631368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</w:tr>
      <w:tr w:rsidR="00414A9C" w14:paraId="7A9C1D1D" w14:textId="0EFCE316" w:rsidTr="003263B3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68CD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6B9E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68E9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7F44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2B94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9E9D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.3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C575F" w14:textId="78B1A614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3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091E2" w14:textId="523D457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951AF" w14:textId="6EE7F93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7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F8475" w14:textId="5451D12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06995" w14:textId="27EC4982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</w:tr>
      <w:tr w:rsidR="00414A9C" w14:paraId="53F05D08" w14:textId="22FF4183" w:rsidTr="00F310C4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15DD1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CFA96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38DEB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8499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CCC5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B76025" w14:textId="15EEF10C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.9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21ACF" w14:textId="27D9B09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4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B4FD6" w14:textId="6558D145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2C05F" w14:textId="41D0C040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AF17B" w14:textId="006C1E96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103E6" w14:textId="03D68FDA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</w:tr>
      <w:tr w:rsidR="00414A9C" w14:paraId="007034F1" w14:textId="317F6912" w:rsidTr="00D640F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DE3D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A39BF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6264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7867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DD20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E3D3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.9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F401B" w14:textId="779F06AD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3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B1576" w14:textId="2AD00C5E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33EEA" w14:textId="18FF306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151FB" w14:textId="10EFED01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E9B32" w14:textId="59595138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</w:tr>
      <w:tr w:rsidR="00414A9C" w14:paraId="0DAA3684" w14:textId="7FC4CE30" w:rsidTr="00671020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BA49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71B8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84FEF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2F2C4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2C9A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BF0EDF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.12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5C434" w14:textId="10337C2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27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4F75F" w14:textId="222E9AA5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2FAB6" w14:textId="2A79FA0E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8F40E" w14:textId="247AA20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6FF8C" w14:textId="528DC5EE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</w:tr>
      <w:tr w:rsidR="00414A9C" w14:paraId="1D7C7FAA" w14:textId="3F267E4B" w:rsidTr="00085492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A249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5A536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3DEAA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02C3D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DE7A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FC635B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.4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7BD7F" w14:textId="0922656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8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D8B59" w14:textId="079845C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7C9D8" w14:textId="1A9E84AC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74E9E" w14:textId="4E54827D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7D452" w14:textId="23EF2D94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</w:tr>
      <w:tr w:rsidR="00414A9C" w14:paraId="7019704B" w14:textId="072915CD" w:rsidTr="00CC03D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A5BE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54B4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65EE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48C7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BE1131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65BB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.2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77E9A" w14:textId="6D6691A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58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0A1F4" w14:textId="506D4F9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1D679" w14:textId="67F4F00E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DA8B7" w14:textId="3AAA2A6B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5FBF0" w14:textId="13C7411E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</w:tr>
      <w:tr w:rsidR="00414A9C" w14:paraId="47302D43" w14:textId="080F154F" w:rsidTr="0035233C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5CDE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8FD0B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07EF1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2A544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AE0A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A8E39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.9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D1A27" w14:textId="1C3C4E1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13431" w14:textId="508C790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C168A" w14:textId="684BBA28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984B4" w14:textId="3C31774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1397C" w14:textId="5E19E6FA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</w:tr>
      <w:tr w:rsidR="00414A9C" w14:paraId="24875774" w14:textId="3AF73652" w:rsidTr="00A07AA2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5448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29E2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AE17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95AA4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7248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094C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.9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F774C" w14:textId="7DE912B8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5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08F3A" w14:textId="718026E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37E22" w14:textId="46E5D15C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AC4EE" w14:textId="799DA04B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BAD53" w14:textId="0F768AD0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</w:tr>
      <w:tr w:rsidR="00414A9C" w14:paraId="2548ABD3" w14:textId="44651235" w:rsidTr="00A839AE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2BE7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C23724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A64C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8F425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AFEB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A931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.88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36F4A" w14:textId="4031A50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8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13D5B" w14:textId="4B942FD8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B8CDF" w14:textId="0DBEEFE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79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8256D" w14:textId="7107577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858E9" w14:textId="51B7F859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414A9C" w14:paraId="2F4EAC8A" w14:textId="47F7E4CB" w:rsidTr="006D5811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47D6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C3B74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1930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15A3D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9FBDF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6699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.5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326F5" w14:textId="5E95B882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9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A5998" w14:textId="30D43E4D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C1F31" w14:textId="5B29BBAB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58820" w14:textId="6B117459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12D38" w14:textId="19BF3D4F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414A9C" w14:paraId="1C36FCAD" w14:textId="0A007F49" w:rsidTr="00BB16BD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3DF150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F795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E81A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1B4EB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068AD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0A24EA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76117" w14:textId="0092AD68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4751D" w14:textId="161322EF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DC2F6" w14:textId="772FEE7C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D20B9" w14:textId="04DCF13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FC100" w14:textId="589FC468" w:rsidR="00414A9C" w:rsidRDefault="0092525E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4A9C" w14:paraId="531DC5B7" w14:textId="6D3C00A7" w:rsidTr="00BA328C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88404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5DB6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FA7F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B473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88B7B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EBE0D9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BC471" w14:textId="52A30D53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BF6AB" w14:textId="5442F8F3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2F33D" w14:textId="28556D4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A1B0B" w14:textId="704DFEF4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1F6D6" w14:textId="043EB947" w:rsidR="00414A9C" w:rsidRDefault="0092525E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14A9C" w14:paraId="460E2471" w14:textId="2A974670" w:rsidTr="00793642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36D21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5FF8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831E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F920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132D1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073879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F6EC0" w14:textId="36BAFC82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89178" w14:textId="3E75D201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17AA3" w14:textId="490654D8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ABB73" w14:textId="12F1AC34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5F03C" w14:textId="7556970E" w:rsidR="00414A9C" w:rsidRDefault="0092525E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414A9C" w14:paraId="484619BD" w14:textId="2F8DF475" w:rsidTr="00BF61A9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8DC8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0892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A3E6F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2A1B0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C2BF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0958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.0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E6752" w14:textId="5F9EE724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2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E99B7" w14:textId="367B171D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BF506" w14:textId="2B328EA6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39E1A" w14:textId="4105C84A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08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7EAFE" w14:textId="15EDF21E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414A9C" w14:paraId="6D2CB640" w14:textId="232EFED9" w:rsidTr="00C07AE4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56477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192D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A91A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619353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D95B9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58C86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.0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829C1" w14:textId="3BFA5051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22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6C7A7" w14:textId="0CE8089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612EE" w14:textId="3C9F8365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11651" w14:textId="3E910A4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659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385F3" w14:textId="646E3074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414A9C" w14:paraId="44BEBF12" w14:textId="0566A12F" w:rsidTr="006A173B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894F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7DCE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2C948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0CBEA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B940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B412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5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94E4A" w14:textId="6F6C2FE0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3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D637F" w14:textId="2475937F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EC738" w14:textId="4DA83100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D7F24" w14:textId="6BD77A63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32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23CC0" w14:textId="7245BDE2" w:rsidR="00414A9C" w:rsidRDefault="0092525E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414A9C" w14:paraId="2C3BA135" w14:textId="01215FD4" w:rsidTr="005736F2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B4F54C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343B2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8CA67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97084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9E3A0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258A69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B0593" w14:textId="0EBD445B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1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199D0" w14:textId="0DF40525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6B05C" w14:textId="657604C0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86D32" w14:textId="7BA12F4F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605D4" w14:textId="78928EF2" w:rsidR="00414A9C" w:rsidRDefault="0092525E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14A9C" w14:paraId="1FFFC776" w14:textId="7CFA9099" w:rsidTr="00637047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A4378A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F34EF8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975E1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9C2743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AE5BE" w14:textId="77777777" w:rsidR="00414A9C" w:rsidRDefault="00414A9C" w:rsidP="0092525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6C90E7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F8A58" w14:textId="58913460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B0706" w14:textId="55931912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9155E" w14:textId="0735AB59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5AD16" w14:textId="30FB26B6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A2941" w14:textId="2982BFE5" w:rsidR="00414A9C" w:rsidRDefault="0092525E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14A9C" w14:paraId="1D982485" w14:textId="565D7D33" w:rsidTr="00CB4F6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93AFAB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6F6A1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07193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2149B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D500E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950972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EC0B0" w14:textId="46BD16D5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2F3A2" w14:textId="5F21D14E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96392" w14:textId="2F6774B4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DAA16" w14:textId="2EF4EF4A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8FE85" w14:textId="18086FE9" w:rsidR="00414A9C" w:rsidRDefault="0092525E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14A9C" w14:paraId="69662CCE" w14:textId="77777777" w:rsidTr="00CB4F68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43F67F" w14:textId="2F9B1C3C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G positive control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44538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06271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D4E83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B9B9AE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1503A2" w14:textId="7777777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912E7" w14:textId="1A8C5E0C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6F279" w14:textId="1600A3AA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0DB89" w14:textId="3193782A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2C680" w14:textId="0F9D1B57" w:rsidR="00414A9C" w:rsidRDefault="00414A9C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5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5EB06" w14:textId="16BA0E92" w:rsidR="00414A9C" w:rsidRDefault="0092525E" w:rsidP="009252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14:paraId="3CA5B3DF" w14:textId="77777777" w:rsidR="00735CC0" w:rsidRDefault="00735CC0">
      <w:pPr>
        <w:pageBreakBefore/>
        <w:suppressAutoHyphens w:val="0"/>
        <w:rPr>
          <w:rFonts w:ascii="Times New Roman" w:hAnsi="Times New Roman"/>
          <w:b/>
          <w:bCs/>
          <w:sz w:val="24"/>
          <w:szCs w:val="24"/>
        </w:rPr>
      </w:pPr>
    </w:p>
    <w:sectPr w:rsidR="00735CC0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B28561" w14:textId="77777777" w:rsidR="003174FB" w:rsidRDefault="003174FB">
      <w:pPr>
        <w:spacing w:after="0" w:line="240" w:lineRule="auto"/>
      </w:pPr>
      <w:r>
        <w:separator/>
      </w:r>
    </w:p>
  </w:endnote>
  <w:endnote w:type="continuationSeparator" w:id="0">
    <w:p w14:paraId="5188988F" w14:textId="77777777" w:rsidR="003174FB" w:rsidRDefault="00317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ACA508" w14:textId="77777777" w:rsidR="003174FB" w:rsidRDefault="003174F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8EF992C" w14:textId="77777777" w:rsidR="003174FB" w:rsidRDefault="003174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CC0"/>
    <w:rsid w:val="00164841"/>
    <w:rsid w:val="001D5DE7"/>
    <w:rsid w:val="00243963"/>
    <w:rsid w:val="002A6749"/>
    <w:rsid w:val="002D714F"/>
    <w:rsid w:val="002F0B01"/>
    <w:rsid w:val="003174FB"/>
    <w:rsid w:val="003467E1"/>
    <w:rsid w:val="00414A9C"/>
    <w:rsid w:val="0062231A"/>
    <w:rsid w:val="006308BF"/>
    <w:rsid w:val="0070130F"/>
    <w:rsid w:val="00735CC0"/>
    <w:rsid w:val="007851E7"/>
    <w:rsid w:val="0092525E"/>
    <w:rsid w:val="00977682"/>
    <w:rsid w:val="00B35177"/>
    <w:rsid w:val="00C3746D"/>
    <w:rsid w:val="00C45E18"/>
    <w:rsid w:val="00D939E8"/>
    <w:rsid w:val="00FD2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B4E09"/>
  <w15:docId w15:val="{465857B8-3B2E-4264-9BC6-0E5128228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DengXian" w:hAnsi="Calibri" w:cs="Times New Roman"/>
        <w:sz w:val="22"/>
        <w:szCs w:val="22"/>
        <w:lang w:val="en-GB" w:eastAsia="zh-CN" w:bidi="ar-SA"/>
      </w:rPr>
    </w:rPrDefault>
    <w:pPrDefault>
      <w:pPr>
        <w:autoSpaceDN w:val="0"/>
        <w:spacing w:after="160" w:line="251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g Zhou</dc:creator>
  <dc:description/>
  <cp:lastModifiedBy>Liqing Zhou</cp:lastModifiedBy>
  <cp:revision>2</cp:revision>
  <dcterms:created xsi:type="dcterms:W3CDTF">2021-04-09T19:30:00Z</dcterms:created>
  <dcterms:modified xsi:type="dcterms:W3CDTF">2021-04-09T19:30:00Z</dcterms:modified>
</cp:coreProperties>
</file>